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119"/>
        <w:gridCol w:w="1134"/>
        <w:gridCol w:w="1134"/>
        <w:gridCol w:w="1224"/>
      </w:tblGrid>
      <w:tr w:rsidR="00FE5220" w14:paraId="66C1C951" w14:textId="77777777" w:rsidTr="00E172CC">
        <w:tc>
          <w:tcPr>
            <w:tcW w:w="1129" w:type="dxa"/>
          </w:tcPr>
          <w:p w14:paraId="66ACA67A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1276" w:type="dxa"/>
          </w:tcPr>
          <w:p w14:paraId="087B7FE6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rrelation with BMT PC%</w:t>
            </w:r>
          </w:p>
        </w:tc>
        <w:tc>
          <w:tcPr>
            <w:tcW w:w="3119" w:type="dxa"/>
          </w:tcPr>
          <w:p w14:paraId="04E64B69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gression Equation</w:t>
            </w:r>
          </w:p>
        </w:tc>
        <w:tc>
          <w:tcPr>
            <w:tcW w:w="1134" w:type="dxa"/>
          </w:tcPr>
          <w:p w14:paraId="11E7BF1C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</w:t>
            </w:r>
            <w:r w:rsidRPr="009F0304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</w:rPr>
              <w:t xml:space="preserve"> Value</w:t>
            </w:r>
          </w:p>
        </w:tc>
        <w:tc>
          <w:tcPr>
            <w:tcW w:w="1134" w:type="dxa"/>
          </w:tcPr>
          <w:p w14:paraId="029B3EFC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-test (ANOVA)</w:t>
            </w:r>
          </w:p>
        </w:tc>
        <w:tc>
          <w:tcPr>
            <w:tcW w:w="1224" w:type="dxa"/>
          </w:tcPr>
          <w:p w14:paraId="18CC0AAA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FE5220" w14:paraId="63C62E85" w14:textId="77777777" w:rsidTr="00E172CC">
        <w:tc>
          <w:tcPr>
            <w:tcW w:w="1129" w:type="dxa"/>
          </w:tcPr>
          <w:p w14:paraId="335503B1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C PC%</w:t>
            </w:r>
          </w:p>
        </w:tc>
        <w:tc>
          <w:tcPr>
            <w:tcW w:w="1276" w:type="dxa"/>
          </w:tcPr>
          <w:p w14:paraId="5F7B59EB" w14:textId="77777777" w:rsidR="00FE5220" w:rsidRPr="0031505A" w:rsidRDefault="00FE5220" w:rsidP="00E172CC">
            <w:pPr>
              <w:rPr>
                <w:rFonts w:ascii="Calibri" w:hAnsi="Calibri" w:cs="Calibri"/>
              </w:rPr>
            </w:pPr>
            <w:r w:rsidRPr="0031505A">
              <w:rPr>
                <w:rFonts w:ascii="Calibri" w:hAnsi="Calibri" w:cs="Calibri"/>
              </w:rPr>
              <w:t>0.428</w:t>
            </w:r>
          </w:p>
        </w:tc>
        <w:tc>
          <w:tcPr>
            <w:tcW w:w="3119" w:type="dxa"/>
          </w:tcPr>
          <w:p w14:paraId="1A356431" w14:textId="77777777" w:rsidR="00FE5220" w:rsidRDefault="00FE5220" w:rsidP="00E172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T PC%= 53,4380981574473+0,677066040216679*FCPC%</w:t>
            </w:r>
          </w:p>
          <w:p w14:paraId="0D515AC9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</w:tcPr>
          <w:p w14:paraId="0514803A" w14:textId="77777777" w:rsidR="00FE5220" w:rsidRPr="0031505A" w:rsidRDefault="00FE5220" w:rsidP="00E172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1134" w:type="dxa"/>
          </w:tcPr>
          <w:p w14:paraId="7E87F52D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5.187</w:t>
            </w:r>
          </w:p>
        </w:tc>
        <w:tc>
          <w:tcPr>
            <w:tcW w:w="1224" w:type="dxa"/>
          </w:tcPr>
          <w:p w14:paraId="40D5C3D2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&lt;0,0001</w:t>
            </w:r>
          </w:p>
        </w:tc>
      </w:tr>
      <w:tr w:rsidR="00FE5220" w14:paraId="127C157C" w14:textId="77777777" w:rsidTr="00E172CC">
        <w:tc>
          <w:tcPr>
            <w:tcW w:w="1129" w:type="dxa"/>
          </w:tcPr>
          <w:p w14:paraId="44F39F59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MA PC%</w:t>
            </w:r>
          </w:p>
        </w:tc>
        <w:tc>
          <w:tcPr>
            <w:tcW w:w="1276" w:type="dxa"/>
          </w:tcPr>
          <w:p w14:paraId="5134FCE9" w14:textId="77777777" w:rsidR="00FE5220" w:rsidRDefault="00FE5220" w:rsidP="00E172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3119" w:type="dxa"/>
          </w:tcPr>
          <w:p w14:paraId="78D75FD7" w14:textId="77777777" w:rsidR="00FE5220" w:rsidRDefault="00FE5220" w:rsidP="00E172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T PC% = 30,6478947258939+0,927394637068824*BMAPC%</w:t>
            </w:r>
          </w:p>
          <w:p w14:paraId="7984BC34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</w:tcPr>
          <w:p w14:paraId="743515E4" w14:textId="77777777" w:rsidR="00FE5220" w:rsidRPr="009F0304" w:rsidRDefault="00FE5220" w:rsidP="00E172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1134" w:type="dxa"/>
          </w:tcPr>
          <w:p w14:paraId="3395C789" w14:textId="77777777" w:rsidR="00FE5220" w:rsidRDefault="00FE5220" w:rsidP="00E172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99</w:t>
            </w:r>
          </w:p>
          <w:p w14:paraId="1414A86A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24" w:type="dxa"/>
          </w:tcPr>
          <w:p w14:paraId="778DB595" w14:textId="77777777" w:rsidR="00FE5220" w:rsidRDefault="00FE5220" w:rsidP="00E172C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&lt;0,0001</w:t>
            </w:r>
          </w:p>
        </w:tc>
      </w:tr>
    </w:tbl>
    <w:p w14:paraId="69856FE6" w14:textId="47D8768F" w:rsidR="00A32A11" w:rsidRDefault="00A32A11"/>
    <w:p w14:paraId="01E4EB0A" w14:textId="77777777" w:rsidR="00FE5220" w:rsidRPr="00503927" w:rsidRDefault="00FE5220" w:rsidP="00FE5220">
      <w:pPr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</w:pPr>
      <w:r w:rsidRPr="00503927"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  <w:t xml:space="preserve">Table </w:t>
      </w:r>
      <w:r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  <w:t>S</w:t>
      </w:r>
      <w:r w:rsidRPr="00503927"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  <w:t xml:space="preserve">2: </w:t>
      </w:r>
      <w:r w:rsidRPr="00503927">
        <w:rPr>
          <w:rFonts w:ascii="Calibri" w:hAnsi="Calibri" w:cs="Calibri"/>
        </w:rPr>
        <w:t>Equations and summary of the quality of the prediction models.</w:t>
      </w:r>
    </w:p>
    <w:p w14:paraId="64FBC143" w14:textId="77777777" w:rsidR="00FE5220" w:rsidRDefault="00FE5220"/>
    <w:sectPr w:rsidR="00FE5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20"/>
    <w:rsid w:val="000D52B6"/>
    <w:rsid w:val="005B32A8"/>
    <w:rsid w:val="00650440"/>
    <w:rsid w:val="00953051"/>
    <w:rsid w:val="00A32A11"/>
    <w:rsid w:val="00B762BA"/>
    <w:rsid w:val="00FE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E6A9"/>
  <w15:chartTrackingRefBased/>
  <w15:docId w15:val="{F1C057FE-97BD-46F8-A270-807122651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20"/>
  </w:style>
  <w:style w:type="paragraph" w:styleId="Heading1">
    <w:name w:val="heading 1"/>
    <w:basedOn w:val="Normal"/>
    <w:next w:val="Normal"/>
    <w:link w:val="Heading1Char"/>
    <w:uiPriority w:val="9"/>
    <w:qFormat/>
    <w:rsid w:val="00FE52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22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2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22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2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2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2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2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22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2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22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22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22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2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2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2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2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2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2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2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2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2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22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22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22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22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E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285</Characters>
  <Application>Microsoft Office Word</Application>
  <DocSecurity>0</DocSecurity>
  <Lines>57</Lines>
  <Paragraphs>48</Paragraphs>
  <ScaleCrop>false</ScaleCrop>
  <Company>HP Inc.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ana, EJ, Dr [gantana@sun.ac.za]</dc:creator>
  <cp:keywords/>
  <dc:description/>
  <cp:lastModifiedBy>Gantana, EJ, Dr [gantana@sun.ac.za]</cp:lastModifiedBy>
  <cp:revision>1</cp:revision>
  <dcterms:created xsi:type="dcterms:W3CDTF">2025-10-26T15:50:00Z</dcterms:created>
  <dcterms:modified xsi:type="dcterms:W3CDTF">2025-10-26T15:53:00Z</dcterms:modified>
</cp:coreProperties>
</file>